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A05FE" w14:textId="00D5F476" w:rsidR="00BC59C0" w:rsidRPr="00624C30" w:rsidRDefault="00624C30">
      <w:pPr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Appendix C: Content validity, categorized symptoms</w:t>
      </w:r>
    </w:p>
    <w:p w14:paraId="5656A05D" w14:textId="5452FB02" w:rsidR="00624C30" w:rsidRPr="00624C30" w:rsidRDefault="00624C30">
      <w:pPr>
        <w:rPr>
          <w:rFonts w:ascii="Arial" w:hAnsi="Arial" w:cs="Arial"/>
          <w:lang w:val="en-US"/>
        </w:rPr>
      </w:pPr>
    </w:p>
    <w:p w14:paraId="1F991223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Abdominal cramp</w:t>
      </w:r>
    </w:p>
    <w:p w14:paraId="4E597AC4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Aggressive</w:t>
      </w:r>
    </w:p>
    <w:p w14:paraId="59C797EE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Anal problem</w:t>
      </w:r>
    </w:p>
    <w:p w14:paraId="591C606C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Anger</w:t>
      </w:r>
    </w:p>
    <w:p w14:paraId="30ABFCB5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Anxiety (=fear)</w:t>
      </w:r>
    </w:p>
    <w:p w14:paraId="510A6DB1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Appetite loss</w:t>
      </w:r>
    </w:p>
    <w:p w14:paraId="181EF326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Ascites</w:t>
      </w:r>
    </w:p>
    <w:p w14:paraId="7662B618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Behavioral change</w:t>
      </w:r>
    </w:p>
    <w:p w14:paraId="43F0A6E3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Bloating</w:t>
      </w:r>
    </w:p>
    <w:p w14:paraId="023F2929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Borborygmi</w:t>
      </w:r>
    </w:p>
    <w:p w14:paraId="4C1AC370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Breathlessness (=Shortness of breath, dyspnea)</w:t>
      </w:r>
    </w:p>
    <w:p w14:paraId="39C88CB6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Burping</w:t>
      </w:r>
    </w:p>
    <w:p w14:paraId="5DCAF79C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Chewing problem</w:t>
      </w:r>
    </w:p>
    <w:p w14:paraId="4E89FF2D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Chills</w:t>
      </w:r>
    </w:p>
    <w:p w14:paraId="1F0F4395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Choking</w:t>
      </w:r>
    </w:p>
    <w:p w14:paraId="27A063A0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Cognitive problem (incl. memory problem en concentration problem)</w:t>
      </w:r>
    </w:p>
    <w:p w14:paraId="4F1AC951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Cold (rhinitis)</w:t>
      </w:r>
    </w:p>
    <w:p w14:paraId="51A9FA3F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Cold feet</w:t>
      </w:r>
    </w:p>
    <w:p w14:paraId="00F22A38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Cold hands</w:t>
      </w:r>
    </w:p>
    <w:p w14:paraId="654A45F6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proofErr w:type="spellStart"/>
      <w:r w:rsidRPr="00624C30">
        <w:rPr>
          <w:rFonts w:ascii="Arial" w:hAnsi="Arial" w:cs="Arial"/>
          <w:lang w:val="en-US"/>
        </w:rPr>
        <w:t>Colostoma</w:t>
      </w:r>
      <w:proofErr w:type="spellEnd"/>
      <w:r w:rsidRPr="00624C30">
        <w:rPr>
          <w:rFonts w:ascii="Arial" w:hAnsi="Arial" w:cs="Arial"/>
          <w:lang w:val="en-US"/>
        </w:rPr>
        <w:t xml:space="preserve"> problem</w:t>
      </w:r>
    </w:p>
    <w:p w14:paraId="6D6AE13B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Constipation</w:t>
      </w:r>
    </w:p>
    <w:p w14:paraId="384F8B32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Cough</w:t>
      </w:r>
    </w:p>
    <w:p w14:paraId="5E9BD341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Cramp (=muscle cramp)</w:t>
      </w:r>
    </w:p>
    <w:p w14:paraId="1B045981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Decubitus</w:t>
      </w:r>
    </w:p>
    <w:p w14:paraId="10EA6B21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Diarrhoea</w:t>
      </w:r>
    </w:p>
    <w:p w14:paraId="0C1C8C7C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Disappointed</w:t>
      </w:r>
    </w:p>
    <w:p w14:paraId="3E462D11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Dizziness</w:t>
      </w:r>
    </w:p>
    <w:p w14:paraId="253BAB9C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Drowsiness</w:t>
      </w:r>
    </w:p>
    <w:p w14:paraId="7D334F9E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Dry eyes</w:t>
      </w:r>
    </w:p>
    <w:p w14:paraId="34825955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Dry mouth</w:t>
      </w:r>
    </w:p>
    <w:p w14:paraId="07A9F251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Dysphagia</w:t>
      </w:r>
    </w:p>
    <w:p w14:paraId="1DC1B823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Ear problem</w:t>
      </w:r>
    </w:p>
    <w:p w14:paraId="2BC1DEB9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 xml:space="preserve">Early satiety </w:t>
      </w:r>
    </w:p>
    <w:p w14:paraId="478A280A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Eczema</w:t>
      </w:r>
    </w:p>
    <w:p w14:paraId="1A2ED064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Edema</w:t>
      </w:r>
    </w:p>
    <w:p w14:paraId="10FD4E1E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Eye problem (excl. pain, burning eyes)</w:t>
      </w:r>
    </w:p>
    <w:p w14:paraId="60AA9ACE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Fainting</w:t>
      </w:r>
    </w:p>
    <w:p w14:paraId="0C01BCBC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Fatigue (=tiredness, loss of condition, lethargic)</w:t>
      </w:r>
    </w:p>
    <w:p w14:paraId="39B2415A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Fecal incontinence</w:t>
      </w:r>
    </w:p>
    <w:p w14:paraId="0681F75C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Feeling aroused</w:t>
      </w:r>
    </w:p>
    <w:p w14:paraId="42FB39D9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Feeling cold</w:t>
      </w:r>
    </w:p>
    <w:p w14:paraId="3AE700DD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Feeling frustrated</w:t>
      </w:r>
    </w:p>
    <w:p w14:paraId="4B18FF9E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Feeling lonely</w:t>
      </w:r>
    </w:p>
    <w:p w14:paraId="1913285E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Feeling not understood</w:t>
      </w:r>
    </w:p>
    <w:p w14:paraId="0F005B12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 xml:space="preserve">Feeling rebellious </w:t>
      </w:r>
    </w:p>
    <w:p w14:paraId="1BB26881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Fever</w:t>
      </w:r>
    </w:p>
    <w:p w14:paraId="265FE1B9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Flatulence</w:t>
      </w:r>
    </w:p>
    <w:p w14:paraId="47634D46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Flu</w:t>
      </w:r>
    </w:p>
    <w:p w14:paraId="479852D1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Hair loss</w:t>
      </w:r>
    </w:p>
    <w:p w14:paraId="39ADF458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Head tightness</w:t>
      </w:r>
    </w:p>
    <w:p w14:paraId="61839455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Hearing problem</w:t>
      </w:r>
    </w:p>
    <w:p w14:paraId="0FDE5BD8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lastRenderedPageBreak/>
        <w:t xml:space="preserve">Heartburn </w:t>
      </w:r>
    </w:p>
    <w:p w14:paraId="60763493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Hematuria</w:t>
      </w:r>
    </w:p>
    <w:p w14:paraId="31CBD3B4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Hiccup</w:t>
      </w:r>
    </w:p>
    <w:p w14:paraId="7385743C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Hoarseness</w:t>
      </w:r>
    </w:p>
    <w:p w14:paraId="61C90573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Hot flush</w:t>
      </w:r>
    </w:p>
    <w:p w14:paraId="77E2FD17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Hunger</w:t>
      </w:r>
    </w:p>
    <w:p w14:paraId="5A146645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Hyperacusis</w:t>
      </w:r>
    </w:p>
    <w:p w14:paraId="5BA45C47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Immobility</w:t>
      </w:r>
    </w:p>
    <w:p w14:paraId="4B74E942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Impatient</w:t>
      </w:r>
    </w:p>
    <w:p w14:paraId="5F255E2B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Instability (incl balance problem, vertigo, imbalance)</w:t>
      </w:r>
    </w:p>
    <w:p w14:paraId="379A859E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Irritability</w:t>
      </w:r>
    </w:p>
    <w:p w14:paraId="3E04CAC0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Itching</w:t>
      </w:r>
    </w:p>
    <w:p w14:paraId="58E3051C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Joint problem (not joint pain)</w:t>
      </w:r>
    </w:p>
    <w:p w14:paraId="1847E974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Labile</w:t>
      </w:r>
    </w:p>
    <w:p w14:paraId="19D3B84C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Lack of emotion</w:t>
      </w:r>
    </w:p>
    <w:p w14:paraId="6A51F514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Lethargic</w:t>
      </w:r>
    </w:p>
    <w:p w14:paraId="6533E651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Loss of confidence</w:t>
      </w:r>
    </w:p>
    <w:p w14:paraId="13179A67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Loss of control</w:t>
      </w:r>
    </w:p>
    <w:p w14:paraId="0B8B2741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Malaise</w:t>
      </w:r>
    </w:p>
    <w:p w14:paraId="746DA72D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Mentally exhausted</w:t>
      </w:r>
    </w:p>
    <w:p w14:paraId="2DB35CE3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Motor skill problem</w:t>
      </w:r>
    </w:p>
    <w:p w14:paraId="54FF4DE6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Mouth problem</w:t>
      </w:r>
    </w:p>
    <w:p w14:paraId="615C5DCC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 xml:space="preserve">Muscle weakness </w:t>
      </w:r>
    </w:p>
    <w:p w14:paraId="2F8754DF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Nail problem</w:t>
      </w:r>
    </w:p>
    <w:p w14:paraId="75CFA8DA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Nasal problem (incl nasal dryness, nasal pain and nasal congestion)</w:t>
      </w:r>
    </w:p>
    <w:p w14:paraId="3A8DBC17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Nausea</w:t>
      </w:r>
    </w:p>
    <w:p w14:paraId="6A7592CC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Nervousness</w:t>
      </w:r>
    </w:p>
    <w:p w14:paraId="3B8D9126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Nightmares</w:t>
      </w:r>
    </w:p>
    <w:p w14:paraId="41062E01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Nosebleed</w:t>
      </w:r>
    </w:p>
    <w:p w14:paraId="251FB5FB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Numbness</w:t>
      </w:r>
    </w:p>
    <w:p w14:paraId="4C951AF3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Overstimulation</w:t>
      </w:r>
    </w:p>
    <w:p w14:paraId="0F37C209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Pain:</w:t>
      </w:r>
    </w:p>
    <w:p w14:paraId="691B7A01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Abdominal pain (incl. stomach pain)</w:t>
      </w:r>
    </w:p>
    <w:p w14:paraId="5E24750B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Anal pain</w:t>
      </w:r>
    </w:p>
    <w:p w14:paraId="37AB0A6D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Arm pain</w:t>
      </w:r>
    </w:p>
    <w:p w14:paraId="37BBD2DC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Armpit pain</w:t>
      </w:r>
    </w:p>
    <w:p w14:paraId="3B9524E7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Back pain</w:t>
      </w:r>
    </w:p>
    <w:p w14:paraId="63B589BB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Bone pain</w:t>
      </w:r>
    </w:p>
    <w:p w14:paraId="4671C6A4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Buttock pain</w:t>
      </w:r>
    </w:p>
    <w:p w14:paraId="15DE5726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Chest pain</w:t>
      </w:r>
    </w:p>
    <w:p w14:paraId="0DC210EB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Defecation pain</w:t>
      </w:r>
    </w:p>
    <w:p w14:paraId="690FBF1E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Diaphragm pain</w:t>
      </w:r>
    </w:p>
    <w:p w14:paraId="1C23C123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Ear pain</w:t>
      </w:r>
    </w:p>
    <w:p w14:paraId="22B50A06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proofErr w:type="spellStart"/>
      <w:r w:rsidRPr="00624C30">
        <w:rPr>
          <w:rFonts w:ascii="Arial" w:hAnsi="Arial" w:cs="Arial"/>
          <w:lang w:val="en-US"/>
        </w:rPr>
        <w:t>Esophegeal</w:t>
      </w:r>
      <w:proofErr w:type="spellEnd"/>
      <w:r w:rsidRPr="00624C30">
        <w:rPr>
          <w:rFonts w:ascii="Arial" w:hAnsi="Arial" w:cs="Arial"/>
          <w:lang w:val="en-US"/>
        </w:rPr>
        <w:t xml:space="preserve"> pain</w:t>
      </w:r>
    </w:p>
    <w:p w14:paraId="164E4566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Eye pain (incl burning eyes)</w:t>
      </w:r>
    </w:p>
    <w:p w14:paraId="53C91CE4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Facial pain</w:t>
      </w:r>
    </w:p>
    <w:p w14:paraId="65663190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Flank pain</w:t>
      </w:r>
    </w:p>
    <w:p w14:paraId="1C88603E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Foot pain</w:t>
      </w:r>
    </w:p>
    <w:p w14:paraId="36E0F8D3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Groin pain</w:t>
      </w:r>
    </w:p>
    <w:p w14:paraId="6FB6895F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Hair pain</w:t>
      </w:r>
    </w:p>
    <w:p w14:paraId="48C0EFBB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Hand pain (incl pain fingers)</w:t>
      </w:r>
    </w:p>
    <w:p w14:paraId="2CB9BA44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Headache</w:t>
      </w:r>
    </w:p>
    <w:p w14:paraId="6C2B9AAB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Hip pain</w:t>
      </w:r>
    </w:p>
    <w:p w14:paraId="5FD97566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Jaw pain</w:t>
      </w:r>
    </w:p>
    <w:p w14:paraId="3479BDD2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lastRenderedPageBreak/>
        <w:t>Joint pain</w:t>
      </w:r>
    </w:p>
    <w:p w14:paraId="3D73ED1E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Knee pain</w:t>
      </w:r>
    </w:p>
    <w:p w14:paraId="235C6AD9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Leg pain</w:t>
      </w:r>
    </w:p>
    <w:p w14:paraId="2B7BBD3B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Lymph gland pain</w:t>
      </w:r>
    </w:p>
    <w:p w14:paraId="45175554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Menstrual pain</w:t>
      </w:r>
    </w:p>
    <w:p w14:paraId="2B3149A3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Mouth pain</w:t>
      </w:r>
    </w:p>
    <w:p w14:paraId="1CE2CF0E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Muscle pain</w:t>
      </w:r>
    </w:p>
    <w:p w14:paraId="442E0196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Neck pain</w:t>
      </w:r>
    </w:p>
    <w:p w14:paraId="33FFA57E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Nerve pain</w:t>
      </w:r>
    </w:p>
    <w:p w14:paraId="717CAFFB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alivary gland pain</w:t>
      </w:r>
    </w:p>
    <w:p w14:paraId="57782EE3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calp pain</w:t>
      </w:r>
    </w:p>
    <w:p w14:paraId="38AB9A4D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car pain</w:t>
      </w:r>
    </w:p>
    <w:p w14:paraId="2A4B3BAA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crotum pain</w:t>
      </w:r>
    </w:p>
    <w:p w14:paraId="233CAB5F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houlder pain</w:t>
      </w:r>
    </w:p>
    <w:p w14:paraId="69872158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inus problem</w:t>
      </w:r>
    </w:p>
    <w:p w14:paraId="001711E7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ore throat</w:t>
      </w:r>
    </w:p>
    <w:p w14:paraId="101671BC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Tooth pain (incl. tooth ache)</w:t>
      </w:r>
    </w:p>
    <w:p w14:paraId="4815F038" w14:textId="77777777" w:rsidR="00624C30" w:rsidRPr="00624C30" w:rsidRDefault="00624C30" w:rsidP="00624C30">
      <w:pPr>
        <w:pStyle w:val="Geenafstand"/>
        <w:numPr>
          <w:ilvl w:val="0"/>
          <w:numId w:val="1"/>
        </w:numPr>
        <w:ind w:left="357" w:hanging="357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Vulvar pain</w:t>
      </w:r>
    </w:p>
    <w:p w14:paraId="0CAD8150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Nosebleed</w:t>
      </w:r>
    </w:p>
    <w:p w14:paraId="774689B7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Overstimulation</w:t>
      </w:r>
    </w:p>
    <w:p w14:paraId="681E1F66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Powerless</w:t>
      </w:r>
    </w:p>
    <w:p w14:paraId="66A777E0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Restless legs</w:t>
      </w:r>
    </w:p>
    <w:p w14:paraId="41AEB4D3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Restlessness</w:t>
      </w:r>
    </w:p>
    <w:p w14:paraId="665BE46F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Palpitation</w:t>
      </w:r>
    </w:p>
    <w:p w14:paraId="6E5751BC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Petechiae</w:t>
      </w:r>
    </w:p>
    <w:p w14:paraId="26E78A37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Phlegm</w:t>
      </w:r>
    </w:p>
    <w:p w14:paraId="1BAE2FA2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Rectal bleeding</w:t>
      </w:r>
    </w:p>
    <w:p w14:paraId="0466108E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Restlessness</w:t>
      </w:r>
    </w:p>
    <w:p w14:paraId="5A95BBA0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Regurgitation</w:t>
      </w:r>
    </w:p>
    <w:p w14:paraId="3D4BD120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 xml:space="preserve">Retching </w:t>
      </w:r>
    </w:p>
    <w:p w14:paraId="20A296F6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adness</w:t>
      </w:r>
    </w:p>
    <w:p w14:paraId="18862925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alivation</w:t>
      </w:r>
    </w:p>
    <w:p w14:paraId="6DE538BF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eizure</w:t>
      </w:r>
    </w:p>
    <w:p w14:paraId="0DBEDC18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exual problem</w:t>
      </w:r>
    </w:p>
    <w:p w14:paraId="6E0E3CFD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kin acne</w:t>
      </w:r>
    </w:p>
    <w:p w14:paraId="33469F8F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kin blisters</w:t>
      </w:r>
    </w:p>
    <w:p w14:paraId="37640F49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kin discoloration</w:t>
      </w:r>
    </w:p>
    <w:p w14:paraId="14AB314C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kin dryness</w:t>
      </w:r>
    </w:p>
    <w:p w14:paraId="068EF8EB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kin Hand-foot syndrome</w:t>
      </w:r>
    </w:p>
    <w:p w14:paraId="35F00DB6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kin irritation</w:t>
      </w:r>
    </w:p>
    <w:p w14:paraId="554ADDC0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kin rash</w:t>
      </w:r>
    </w:p>
    <w:p w14:paraId="3429F866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kin redness</w:t>
      </w:r>
    </w:p>
    <w:p w14:paraId="492B3F3D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kin sensitivity</w:t>
      </w:r>
    </w:p>
    <w:p w14:paraId="1B25ED5D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kin shedding</w:t>
      </w:r>
    </w:p>
    <w:p w14:paraId="190FD956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leeping problem</w:t>
      </w:r>
    </w:p>
    <w:p w14:paraId="101175D6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mell problem</w:t>
      </w:r>
    </w:p>
    <w:p w14:paraId="08E2520F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peech problem</w:t>
      </w:r>
    </w:p>
    <w:p w14:paraId="6D72CF94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tiffness</w:t>
      </w:r>
    </w:p>
    <w:p w14:paraId="68926191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tress</w:t>
      </w:r>
    </w:p>
    <w:p w14:paraId="52B5DACE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weating</w:t>
      </w:r>
    </w:p>
    <w:p w14:paraId="2597F697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wallowing problem</w:t>
      </w:r>
    </w:p>
    <w:p w14:paraId="51DBCBF5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wollen glands</w:t>
      </w:r>
    </w:p>
    <w:p w14:paraId="782C4C51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wollen neck</w:t>
      </w:r>
    </w:p>
    <w:p w14:paraId="5678C938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Swollen tongue</w:t>
      </w:r>
    </w:p>
    <w:p w14:paraId="72CC44AE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lastRenderedPageBreak/>
        <w:t>Taste problem</w:t>
      </w:r>
    </w:p>
    <w:p w14:paraId="2173B129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Tense</w:t>
      </w:r>
    </w:p>
    <w:p w14:paraId="6E6045BD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Thirst</w:t>
      </w:r>
    </w:p>
    <w:p w14:paraId="7E604750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Tingling (=paresthesia)</w:t>
      </w:r>
    </w:p>
    <w:p w14:paraId="4E9CB861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Tinnitus</w:t>
      </w:r>
    </w:p>
    <w:p w14:paraId="6D5A45DD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Tremor</w:t>
      </w:r>
    </w:p>
    <w:p w14:paraId="3B372D51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Trismus</w:t>
      </w:r>
    </w:p>
    <w:p w14:paraId="4ED243FB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Twitching</w:t>
      </w:r>
    </w:p>
    <w:p w14:paraId="7386DFED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Uncertainty</w:t>
      </w:r>
    </w:p>
    <w:p w14:paraId="18498EF2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Urination problem</w:t>
      </w:r>
    </w:p>
    <w:p w14:paraId="58FD9987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Vaginal problem (incl bleeding, vaginal discharge)</w:t>
      </w:r>
    </w:p>
    <w:p w14:paraId="13F7B20D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Vertigo</w:t>
      </w:r>
    </w:p>
    <w:p w14:paraId="207666AE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Vision problem</w:t>
      </w:r>
    </w:p>
    <w:p w14:paraId="794DDF66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Vomiting</w:t>
      </w:r>
    </w:p>
    <w:p w14:paraId="3B80431E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Weight gain</w:t>
      </w:r>
    </w:p>
    <w:p w14:paraId="429BA180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Weight loss</w:t>
      </w:r>
    </w:p>
    <w:p w14:paraId="678F8FE7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Worried</w:t>
      </w:r>
    </w:p>
    <w:p w14:paraId="09907A0C" w14:textId="77777777" w:rsidR="00624C30" w:rsidRPr="00624C30" w:rsidRDefault="00624C30" w:rsidP="00624C30">
      <w:pPr>
        <w:pStyle w:val="Geenafstand"/>
        <w:rPr>
          <w:rFonts w:ascii="Arial" w:hAnsi="Arial" w:cs="Arial"/>
          <w:lang w:val="en-US"/>
        </w:rPr>
      </w:pPr>
      <w:r w:rsidRPr="00624C30">
        <w:rPr>
          <w:rFonts w:ascii="Arial" w:hAnsi="Arial" w:cs="Arial"/>
          <w:lang w:val="en-US"/>
        </w:rPr>
        <w:t>Wound</w:t>
      </w:r>
    </w:p>
    <w:p w14:paraId="0E7452CC" w14:textId="77777777" w:rsidR="00624C30" w:rsidRPr="00624C30" w:rsidRDefault="00624C30">
      <w:pPr>
        <w:rPr>
          <w:rFonts w:ascii="Arial" w:hAnsi="Arial" w:cs="Arial"/>
          <w:lang w:val="en-US"/>
        </w:rPr>
      </w:pPr>
    </w:p>
    <w:sectPr w:rsidR="00624C30" w:rsidRPr="00624C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9D19A9"/>
    <w:multiLevelType w:val="hybridMultilevel"/>
    <w:tmpl w:val="2E3612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560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C30"/>
    <w:rsid w:val="00272B9E"/>
    <w:rsid w:val="00624C30"/>
    <w:rsid w:val="006C568F"/>
    <w:rsid w:val="00841591"/>
    <w:rsid w:val="00BC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90696"/>
  <w15:chartTrackingRefBased/>
  <w15:docId w15:val="{7D7AC566-FBCB-461C-AB43-3A17DECB8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24C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97</Words>
  <Characters>2185</Characters>
  <Application>Microsoft Office Word</Application>
  <DocSecurity>0</DocSecurity>
  <Lines>18</Lines>
  <Paragraphs>5</Paragraphs>
  <ScaleCrop>false</ScaleCrop>
  <Company>UMC Utrecht</Company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denhof, J.J. (Jose)</dc:creator>
  <cp:keywords/>
  <dc:description/>
  <cp:lastModifiedBy>Koldenhof, J.J. (Jose)</cp:lastModifiedBy>
  <cp:revision>1</cp:revision>
  <dcterms:created xsi:type="dcterms:W3CDTF">2024-05-11T11:58:00Z</dcterms:created>
  <dcterms:modified xsi:type="dcterms:W3CDTF">2024-05-11T12:03:00Z</dcterms:modified>
</cp:coreProperties>
</file>